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609BBB" w14:textId="77777777" w:rsidR="00CD297D" w:rsidRDefault="00CD297D" w:rsidP="00CD297D">
      <w:pPr>
        <w:rPr>
          <w:rFonts w:ascii="Arial" w:hAnsi="Arial" w:cs="Arial"/>
          <w:sz w:val="22"/>
          <w:szCs w:val="22"/>
          <w:lang w:eastAsia="zh-CN"/>
        </w:rPr>
      </w:pPr>
      <w:r>
        <w:rPr>
          <w:rFonts w:ascii="Arial" w:hAnsi="Arial" w:cs="Arial" w:hint="eastAsia"/>
          <w:noProof/>
          <w:sz w:val="22"/>
          <w:szCs w:val="22"/>
          <w:lang w:eastAsia="zh-CN"/>
        </w:rPr>
        <w:drawing>
          <wp:inline distT="0" distB="0" distL="0" distR="0" wp14:anchorId="1B43288E" wp14:editId="069A864D">
            <wp:extent cx="5900711" cy="1054359"/>
            <wp:effectExtent l="0" t="0" r="5080" b="0"/>
            <wp:docPr id="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1871" cy="10581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2DEECF3" w14:textId="77777777" w:rsidR="009E64E0" w:rsidRDefault="009E64E0" w:rsidP="009E64E0">
      <w:pPr>
        <w:spacing w:line="360" w:lineRule="auto"/>
        <w:jc w:val="both"/>
        <w:rPr>
          <w:rFonts w:ascii="Arial" w:hAnsi="Arial" w:cs="Arial"/>
          <w:b/>
          <w:bCs/>
          <w:sz w:val="22"/>
          <w:lang w:eastAsia="zh-CN"/>
        </w:rPr>
      </w:pPr>
    </w:p>
    <w:p w14:paraId="3C02401A" w14:textId="3D61FACA" w:rsidR="009E64E0" w:rsidRPr="00F0383E" w:rsidRDefault="009E64E0" w:rsidP="009E64E0">
      <w:pPr>
        <w:spacing w:line="360" w:lineRule="auto"/>
        <w:jc w:val="both"/>
        <w:rPr>
          <w:rFonts w:ascii="Arial" w:hAnsi="Arial" w:cs="Arial"/>
          <w:sz w:val="22"/>
        </w:rPr>
      </w:pPr>
      <w:r w:rsidRPr="009844B8">
        <w:rPr>
          <w:rFonts w:ascii="Arial" w:hAnsi="Arial" w:cs="Arial"/>
          <w:b/>
          <w:bCs/>
          <w:sz w:val="22"/>
          <w:lang w:eastAsia="zh-CN"/>
        </w:rPr>
        <w:t>*</w:t>
      </w:r>
      <w:r w:rsidRPr="009844B8">
        <w:rPr>
          <w:rFonts w:ascii="Arial" w:hAnsi="Arial" w:cs="Arial"/>
          <w:bCs/>
          <w:sz w:val="22"/>
        </w:rPr>
        <w:t xml:space="preserve">A total of 11,301 HBc sequences belonging to different HBV genotypes </w:t>
      </w:r>
      <w:r w:rsidRPr="009844B8">
        <w:rPr>
          <w:rFonts w:ascii="Arial" w:hAnsi="Arial" w:cs="Arial" w:hint="eastAsia"/>
          <w:bCs/>
          <w:sz w:val="22"/>
        </w:rPr>
        <w:t>were</w:t>
      </w:r>
      <w:r w:rsidRPr="009844B8">
        <w:rPr>
          <w:rFonts w:ascii="Arial" w:hAnsi="Arial" w:cs="Arial"/>
          <w:bCs/>
          <w:sz w:val="22"/>
        </w:rPr>
        <w:t xml:space="preserve"> downloaded from the </w:t>
      </w:r>
      <w:proofErr w:type="spellStart"/>
      <w:r w:rsidRPr="009844B8">
        <w:rPr>
          <w:rFonts w:ascii="Arial" w:hAnsi="Arial" w:cs="Arial"/>
          <w:bCs/>
          <w:sz w:val="22"/>
        </w:rPr>
        <w:t>HBVdb</w:t>
      </w:r>
      <w:proofErr w:type="spellEnd"/>
      <w:r w:rsidRPr="009844B8">
        <w:rPr>
          <w:rFonts w:ascii="Arial" w:hAnsi="Arial" w:cs="Arial"/>
          <w:bCs/>
          <w:sz w:val="22"/>
        </w:rPr>
        <w:t xml:space="preserve"> database and analyzed using the </w:t>
      </w:r>
      <w:proofErr w:type="spellStart"/>
      <w:r w:rsidRPr="009844B8">
        <w:rPr>
          <w:rFonts w:ascii="Arial" w:hAnsi="Arial" w:cs="Arial"/>
          <w:bCs/>
          <w:sz w:val="22"/>
        </w:rPr>
        <w:t>Clustal</w:t>
      </w:r>
      <w:proofErr w:type="spellEnd"/>
      <w:r w:rsidRPr="009844B8">
        <w:rPr>
          <w:rFonts w:ascii="Arial" w:hAnsi="Arial" w:cs="Arial"/>
          <w:bCs/>
          <w:sz w:val="22"/>
        </w:rPr>
        <w:t xml:space="preserve"> Omega sequence alignment program. </w:t>
      </w:r>
      <w:r w:rsidRPr="009844B8">
        <w:rPr>
          <w:rFonts w:ascii="Arial" w:hAnsi="Arial" w:cs="Arial" w:hint="eastAsia"/>
          <w:sz w:val="22"/>
        </w:rPr>
        <w:t xml:space="preserve">The </w:t>
      </w:r>
      <w:r w:rsidRPr="009844B8">
        <w:rPr>
          <w:rFonts w:ascii="Arial" w:hAnsi="Arial" w:cs="Arial"/>
          <w:sz w:val="22"/>
        </w:rPr>
        <w:t>degree of conservation</w:t>
      </w:r>
      <w:r w:rsidRPr="009844B8">
        <w:rPr>
          <w:rFonts w:ascii="Arial" w:hAnsi="Arial" w:cs="Arial" w:hint="eastAsia"/>
          <w:sz w:val="22"/>
        </w:rPr>
        <w:t xml:space="preserve"> </w:t>
      </w:r>
      <w:r w:rsidRPr="009844B8">
        <w:rPr>
          <w:rFonts w:ascii="Arial" w:hAnsi="Arial" w:cs="Arial"/>
          <w:sz w:val="22"/>
        </w:rPr>
        <w:t>at the last position of the HBc NTD (140) and within the linker peptide (141-149)</w:t>
      </w:r>
      <w:r w:rsidRPr="009844B8">
        <w:rPr>
          <w:rFonts w:ascii="Arial" w:hAnsi="Arial" w:cs="Arial" w:hint="eastAsia"/>
          <w:sz w:val="22"/>
        </w:rPr>
        <w:t xml:space="preserve"> </w:t>
      </w:r>
      <w:r w:rsidRPr="009844B8">
        <w:rPr>
          <w:rFonts w:ascii="Arial" w:hAnsi="Arial" w:cs="Arial"/>
          <w:sz w:val="22"/>
        </w:rPr>
        <w:t>is shown.</w:t>
      </w:r>
      <w:r w:rsidRPr="009844B8">
        <w:rPr>
          <w:rFonts w:ascii="Arial" w:hAnsi="Arial" w:cs="Arial" w:hint="eastAsia"/>
          <w:sz w:val="22"/>
        </w:rPr>
        <w:t xml:space="preserve"> </w:t>
      </w:r>
      <w:r w:rsidRPr="009844B8">
        <w:rPr>
          <w:rFonts w:ascii="Arial" w:hAnsi="Arial" w:cs="Arial"/>
          <w:sz w:val="22"/>
        </w:rPr>
        <w:t>T</w:t>
      </w:r>
      <w:r w:rsidRPr="009844B8">
        <w:rPr>
          <w:rFonts w:ascii="Arial" w:hAnsi="Arial" w:cs="Arial" w:hint="eastAsia"/>
          <w:sz w:val="22"/>
        </w:rPr>
        <w:t xml:space="preserve">he </w:t>
      </w:r>
      <w:r w:rsidRPr="009844B8">
        <w:rPr>
          <w:rFonts w:ascii="Arial" w:hAnsi="Arial" w:cs="Arial"/>
          <w:sz w:val="22"/>
        </w:rPr>
        <w:t xml:space="preserve">frequency of </w:t>
      </w:r>
      <w:r w:rsidRPr="009844B8">
        <w:rPr>
          <w:rFonts w:ascii="Arial" w:hAnsi="Arial" w:cs="Arial" w:hint="eastAsia"/>
          <w:sz w:val="22"/>
        </w:rPr>
        <w:t xml:space="preserve">I143 and </w:t>
      </w:r>
      <w:r w:rsidRPr="009844B8">
        <w:rPr>
          <w:rFonts w:ascii="Arial" w:hAnsi="Arial" w:cs="Arial"/>
          <w:sz w:val="22"/>
        </w:rPr>
        <w:t>A</w:t>
      </w:r>
      <w:r w:rsidRPr="009844B8">
        <w:rPr>
          <w:rFonts w:ascii="Arial" w:hAnsi="Arial" w:cs="Arial" w:hint="eastAsia"/>
          <w:sz w:val="22"/>
        </w:rPr>
        <w:t>147, which were included</w:t>
      </w:r>
      <w:r w:rsidRPr="009844B8">
        <w:rPr>
          <w:rFonts w:ascii="Arial" w:hAnsi="Arial" w:cs="Arial"/>
          <w:sz w:val="22"/>
        </w:rPr>
        <w:t xml:space="preserve"> in the current mutagenesis study, is shown in</w:t>
      </w:r>
      <w:r w:rsidRPr="009844B8">
        <w:rPr>
          <w:rFonts w:ascii="Arial" w:hAnsi="Arial" w:cs="Arial" w:hint="eastAsia"/>
          <w:sz w:val="22"/>
        </w:rPr>
        <w:t xml:space="preserve"> </w:t>
      </w:r>
      <w:r w:rsidRPr="009844B8">
        <w:rPr>
          <w:rFonts w:ascii="Arial" w:hAnsi="Arial" w:cs="Arial"/>
          <w:sz w:val="22"/>
        </w:rPr>
        <w:t>parentheses</w:t>
      </w:r>
      <w:r w:rsidRPr="009844B8">
        <w:rPr>
          <w:rFonts w:ascii="Arial" w:hAnsi="Arial" w:cs="Arial" w:hint="eastAsia"/>
          <w:sz w:val="22"/>
        </w:rPr>
        <w:t>.</w:t>
      </w:r>
    </w:p>
    <w:p w14:paraId="4AF51F08" w14:textId="77777777" w:rsidR="00A95DE5" w:rsidRDefault="00706B8E"/>
    <w:sectPr w:rsidR="00A95DE5" w:rsidSect="007F10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97D"/>
    <w:rsid w:val="00020F4E"/>
    <w:rsid w:val="00036DBA"/>
    <w:rsid w:val="00057E7F"/>
    <w:rsid w:val="000629EC"/>
    <w:rsid w:val="00075608"/>
    <w:rsid w:val="00084623"/>
    <w:rsid w:val="000872F0"/>
    <w:rsid w:val="000963E7"/>
    <w:rsid w:val="000A21EF"/>
    <w:rsid w:val="000A2CE9"/>
    <w:rsid w:val="000B64E1"/>
    <w:rsid w:val="000B6F88"/>
    <w:rsid w:val="000C0CCE"/>
    <w:rsid w:val="000C0EB3"/>
    <w:rsid w:val="000D458B"/>
    <w:rsid w:val="000F3E1E"/>
    <w:rsid w:val="000F4EB4"/>
    <w:rsid w:val="001039B1"/>
    <w:rsid w:val="001048E2"/>
    <w:rsid w:val="001063DF"/>
    <w:rsid w:val="00110D4D"/>
    <w:rsid w:val="00114323"/>
    <w:rsid w:val="001145C5"/>
    <w:rsid w:val="00121AD9"/>
    <w:rsid w:val="001239FE"/>
    <w:rsid w:val="00145FFC"/>
    <w:rsid w:val="00151AA6"/>
    <w:rsid w:val="001639AA"/>
    <w:rsid w:val="001662F6"/>
    <w:rsid w:val="00171381"/>
    <w:rsid w:val="00177D4B"/>
    <w:rsid w:val="0018089F"/>
    <w:rsid w:val="00183C42"/>
    <w:rsid w:val="00190A47"/>
    <w:rsid w:val="001965B3"/>
    <w:rsid w:val="001A525F"/>
    <w:rsid w:val="001D3177"/>
    <w:rsid w:val="001D539D"/>
    <w:rsid w:val="001D7684"/>
    <w:rsid w:val="001E40ED"/>
    <w:rsid w:val="001E6912"/>
    <w:rsid w:val="002012E4"/>
    <w:rsid w:val="00206104"/>
    <w:rsid w:val="00207ED7"/>
    <w:rsid w:val="0022788A"/>
    <w:rsid w:val="00234CB4"/>
    <w:rsid w:val="00250027"/>
    <w:rsid w:val="0025032B"/>
    <w:rsid w:val="002523E0"/>
    <w:rsid w:val="00271030"/>
    <w:rsid w:val="00277D2D"/>
    <w:rsid w:val="00292A3D"/>
    <w:rsid w:val="002A2465"/>
    <w:rsid w:val="002B1DF3"/>
    <w:rsid w:val="002C423D"/>
    <w:rsid w:val="002C4574"/>
    <w:rsid w:val="002D2FCF"/>
    <w:rsid w:val="002D5C51"/>
    <w:rsid w:val="002D629E"/>
    <w:rsid w:val="002F3084"/>
    <w:rsid w:val="002F6641"/>
    <w:rsid w:val="00320DEA"/>
    <w:rsid w:val="00331464"/>
    <w:rsid w:val="00332B29"/>
    <w:rsid w:val="00340E19"/>
    <w:rsid w:val="00346738"/>
    <w:rsid w:val="00351D31"/>
    <w:rsid w:val="00351D72"/>
    <w:rsid w:val="0036107F"/>
    <w:rsid w:val="00370270"/>
    <w:rsid w:val="00374559"/>
    <w:rsid w:val="00382A07"/>
    <w:rsid w:val="00384D13"/>
    <w:rsid w:val="003920D8"/>
    <w:rsid w:val="0039770A"/>
    <w:rsid w:val="003A0A1A"/>
    <w:rsid w:val="003A0C37"/>
    <w:rsid w:val="003B7C71"/>
    <w:rsid w:val="003E19BC"/>
    <w:rsid w:val="003E1F5E"/>
    <w:rsid w:val="003E518E"/>
    <w:rsid w:val="003E7714"/>
    <w:rsid w:val="003F180C"/>
    <w:rsid w:val="003F2E52"/>
    <w:rsid w:val="003F7924"/>
    <w:rsid w:val="00403D7E"/>
    <w:rsid w:val="00412A5C"/>
    <w:rsid w:val="00431079"/>
    <w:rsid w:val="004336F2"/>
    <w:rsid w:val="00443E20"/>
    <w:rsid w:val="00453558"/>
    <w:rsid w:val="004650C7"/>
    <w:rsid w:val="00481D5A"/>
    <w:rsid w:val="00483F8D"/>
    <w:rsid w:val="00490457"/>
    <w:rsid w:val="00490DF8"/>
    <w:rsid w:val="0049372A"/>
    <w:rsid w:val="004970B9"/>
    <w:rsid w:val="004C0B6A"/>
    <w:rsid w:val="004C2D6A"/>
    <w:rsid w:val="004D4B2D"/>
    <w:rsid w:val="004E31A4"/>
    <w:rsid w:val="004F2D9C"/>
    <w:rsid w:val="004F42FE"/>
    <w:rsid w:val="0050126A"/>
    <w:rsid w:val="00502AF8"/>
    <w:rsid w:val="00520CEC"/>
    <w:rsid w:val="005219B0"/>
    <w:rsid w:val="00523040"/>
    <w:rsid w:val="005262C5"/>
    <w:rsid w:val="005343DE"/>
    <w:rsid w:val="00537A53"/>
    <w:rsid w:val="00543754"/>
    <w:rsid w:val="00553381"/>
    <w:rsid w:val="0056046E"/>
    <w:rsid w:val="00576D3A"/>
    <w:rsid w:val="005B2A4F"/>
    <w:rsid w:val="005D2809"/>
    <w:rsid w:val="005E0DDD"/>
    <w:rsid w:val="005E26AE"/>
    <w:rsid w:val="005F22A7"/>
    <w:rsid w:val="00605D17"/>
    <w:rsid w:val="0061579B"/>
    <w:rsid w:val="00624606"/>
    <w:rsid w:val="00627C21"/>
    <w:rsid w:val="00647B36"/>
    <w:rsid w:val="00665768"/>
    <w:rsid w:val="006B09B2"/>
    <w:rsid w:val="006D3879"/>
    <w:rsid w:val="006E1431"/>
    <w:rsid w:val="006E7C0E"/>
    <w:rsid w:val="006F26B7"/>
    <w:rsid w:val="006F3FFB"/>
    <w:rsid w:val="00706B8E"/>
    <w:rsid w:val="00751233"/>
    <w:rsid w:val="00764B6A"/>
    <w:rsid w:val="007709BA"/>
    <w:rsid w:val="00774C80"/>
    <w:rsid w:val="00787A66"/>
    <w:rsid w:val="00797B08"/>
    <w:rsid w:val="007A4859"/>
    <w:rsid w:val="007A6A56"/>
    <w:rsid w:val="007B6DD6"/>
    <w:rsid w:val="007C6F9C"/>
    <w:rsid w:val="007D5F30"/>
    <w:rsid w:val="007D66D8"/>
    <w:rsid w:val="007E0C71"/>
    <w:rsid w:val="007E34C2"/>
    <w:rsid w:val="007F103A"/>
    <w:rsid w:val="00802780"/>
    <w:rsid w:val="008149A7"/>
    <w:rsid w:val="00833DB2"/>
    <w:rsid w:val="00855375"/>
    <w:rsid w:val="008559EF"/>
    <w:rsid w:val="00864110"/>
    <w:rsid w:val="00871E87"/>
    <w:rsid w:val="00872594"/>
    <w:rsid w:val="00881754"/>
    <w:rsid w:val="00887F97"/>
    <w:rsid w:val="008A1CFE"/>
    <w:rsid w:val="008B1291"/>
    <w:rsid w:val="008C3416"/>
    <w:rsid w:val="008C4E1A"/>
    <w:rsid w:val="008D51DC"/>
    <w:rsid w:val="008E4CC3"/>
    <w:rsid w:val="008F1462"/>
    <w:rsid w:val="008F2F47"/>
    <w:rsid w:val="008F5B29"/>
    <w:rsid w:val="0090677A"/>
    <w:rsid w:val="00912710"/>
    <w:rsid w:val="00915477"/>
    <w:rsid w:val="00920688"/>
    <w:rsid w:val="0092672F"/>
    <w:rsid w:val="009610DD"/>
    <w:rsid w:val="00961453"/>
    <w:rsid w:val="00964DB1"/>
    <w:rsid w:val="0097059E"/>
    <w:rsid w:val="00985EBD"/>
    <w:rsid w:val="00994914"/>
    <w:rsid w:val="00994E6A"/>
    <w:rsid w:val="0099575E"/>
    <w:rsid w:val="009B5F6B"/>
    <w:rsid w:val="009B6F25"/>
    <w:rsid w:val="009C40AE"/>
    <w:rsid w:val="009D397C"/>
    <w:rsid w:val="009E39E8"/>
    <w:rsid w:val="009E484B"/>
    <w:rsid w:val="009E576B"/>
    <w:rsid w:val="009E64E0"/>
    <w:rsid w:val="009E6695"/>
    <w:rsid w:val="009F3F90"/>
    <w:rsid w:val="00A0575E"/>
    <w:rsid w:val="00A06804"/>
    <w:rsid w:val="00A22856"/>
    <w:rsid w:val="00A31CF4"/>
    <w:rsid w:val="00A37894"/>
    <w:rsid w:val="00A40C17"/>
    <w:rsid w:val="00A4319E"/>
    <w:rsid w:val="00A52F25"/>
    <w:rsid w:val="00A65BE1"/>
    <w:rsid w:val="00A66FBE"/>
    <w:rsid w:val="00A8122F"/>
    <w:rsid w:val="00A827BC"/>
    <w:rsid w:val="00A873BE"/>
    <w:rsid w:val="00A91A37"/>
    <w:rsid w:val="00AA4104"/>
    <w:rsid w:val="00AC6DEB"/>
    <w:rsid w:val="00AD445F"/>
    <w:rsid w:val="00AD48FB"/>
    <w:rsid w:val="00AD6231"/>
    <w:rsid w:val="00AD6A1E"/>
    <w:rsid w:val="00AF74BD"/>
    <w:rsid w:val="00B15E99"/>
    <w:rsid w:val="00B23D42"/>
    <w:rsid w:val="00B33084"/>
    <w:rsid w:val="00B40D5F"/>
    <w:rsid w:val="00B4103E"/>
    <w:rsid w:val="00B410AB"/>
    <w:rsid w:val="00B5024D"/>
    <w:rsid w:val="00B50B15"/>
    <w:rsid w:val="00B54102"/>
    <w:rsid w:val="00B63586"/>
    <w:rsid w:val="00B73393"/>
    <w:rsid w:val="00B74763"/>
    <w:rsid w:val="00B829D3"/>
    <w:rsid w:val="00B86EF7"/>
    <w:rsid w:val="00BA68A1"/>
    <w:rsid w:val="00BA7B34"/>
    <w:rsid w:val="00BB31E8"/>
    <w:rsid w:val="00BD0102"/>
    <w:rsid w:val="00BD2804"/>
    <w:rsid w:val="00BD798B"/>
    <w:rsid w:val="00BE3DEB"/>
    <w:rsid w:val="00BF3A3C"/>
    <w:rsid w:val="00C10106"/>
    <w:rsid w:val="00C16FE5"/>
    <w:rsid w:val="00C51FC1"/>
    <w:rsid w:val="00C54A69"/>
    <w:rsid w:val="00C71D86"/>
    <w:rsid w:val="00C723D1"/>
    <w:rsid w:val="00C828B9"/>
    <w:rsid w:val="00C920A5"/>
    <w:rsid w:val="00CA2F33"/>
    <w:rsid w:val="00CA5981"/>
    <w:rsid w:val="00CB5C4E"/>
    <w:rsid w:val="00CB66D4"/>
    <w:rsid w:val="00CC3103"/>
    <w:rsid w:val="00CC5B21"/>
    <w:rsid w:val="00CC5CD4"/>
    <w:rsid w:val="00CC6FC2"/>
    <w:rsid w:val="00CD297D"/>
    <w:rsid w:val="00CE21EA"/>
    <w:rsid w:val="00D0197C"/>
    <w:rsid w:val="00D02046"/>
    <w:rsid w:val="00D058BF"/>
    <w:rsid w:val="00D0598C"/>
    <w:rsid w:val="00D156FC"/>
    <w:rsid w:val="00D17BAC"/>
    <w:rsid w:val="00D27FDF"/>
    <w:rsid w:val="00D3332E"/>
    <w:rsid w:val="00D60E67"/>
    <w:rsid w:val="00D74591"/>
    <w:rsid w:val="00D77357"/>
    <w:rsid w:val="00DA68CC"/>
    <w:rsid w:val="00DA7713"/>
    <w:rsid w:val="00DB7FD3"/>
    <w:rsid w:val="00DC0D26"/>
    <w:rsid w:val="00DC30F1"/>
    <w:rsid w:val="00DD1457"/>
    <w:rsid w:val="00E03156"/>
    <w:rsid w:val="00E04990"/>
    <w:rsid w:val="00E3314A"/>
    <w:rsid w:val="00E34EFB"/>
    <w:rsid w:val="00E42B4D"/>
    <w:rsid w:val="00E654C0"/>
    <w:rsid w:val="00E65B1C"/>
    <w:rsid w:val="00E67322"/>
    <w:rsid w:val="00E80EF5"/>
    <w:rsid w:val="00E97C03"/>
    <w:rsid w:val="00EA350D"/>
    <w:rsid w:val="00EA54DF"/>
    <w:rsid w:val="00EE1042"/>
    <w:rsid w:val="00EE50BC"/>
    <w:rsid w:val="00F116EE"/>
    <w:rsid w:val="00F234DD"/>
    <w:rsid w:val="00F23A2E"/>
    <w:rsid w:val="00F424CF"/>
    <w:rsid w:val="00F46A88"/>
    <w:rsid w:val="00F5008E"/>
    <w:rsid w:val="00F540AB"/>
    <w:rsid w:val="00F61901"/>
    <w:rsid w:val="00F661B7"/>
    <w:rsid w:val="00F77682"/>
    <w:rsid w:val="00F77ADA"/>
    <w:rsid w:val="00F77E61"/>
    <w:rsid w:val="00F86E5A"/>
    <w:rsid w:val="00F95C1E"/>
    <w:rsid w:val="00F96397"/>
    <w:rsid w:val="00FA4B4C"/>
    <w:rsid w:val="00FA501F"/>
    <w:rsid w:val="00FA665C"/>
    <w:rsid w:val="00FA7A6F"/>
    <w:rsid w:val="00FB3BC0"/>
    <w:rsid w:val="00FB5C63"/>
    <w:rsid w:val="00FC09E9"/>
    <w:rsid w:val="00FC3156"/>
    <w:rsid w:val="00FD2B10"/>
    <w:rsid w:val="00FF6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3C3CE3"/>
  <w15:chartTrackingRefBased/>
  <w15:docId w15:val="{4E01A3A9-FDAC-7345-980D-89FA49024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297D"/>
    <w:rPr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ming Hu</dc:creator>
  <cp:keywords/>
  <dc:description/>
  <cp:lastModifiedBy>Jianming Hu</cp:lastModifiedBy>
  <cp:revision>3</cp:revision>
  <dcterms:created xsi:type="dcterms:W3CDTF">2020-10-20T15:08:00Z</dcterms:created>
  <dcterms:modified xsi:type="dcterms:W3CDTF">2020-10-20T19:34:00Z</dcterms:modified>
</cp:coreProperties>
</file>